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8F0" w:rsidRPr="006620A2" w:rsidRDefault="00C728F0" w:rsidP="00C728F0">
      <w:pPr>
        <w:rPr>
          <w:rFonts w:ascii="Times New Roman" w:hAnsi="Times New Roman" w:cs="Times New Roman"/>
          <w:sz w:val="24"/>
          <w:szCs w:val="24"/>
        </w:rPr>
      </w:pPr>
      <w:r w:rsidRPr="006620A2">
        <w:rPr>
          <w:rFonts w:ascii="Times New Roman" w:hAnsi="Times New Roman" w:cs="Times New Roman"/>
          <w:sz w:val="24"/>
          <w:szCs w:val="24"/>
        </w:rPr>
        <w:t>Table S1.  Strains and plasmids used in this study</w:t>
      </w: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5386"/>
        <w:gridCol w:w="4536"/>
      </w:tblGrid>
      <w:tr w:rsidR="00C728F0" w:rsidRPr="006620A2" w:rsidTr="0028444A">
        <w:trPr>
          <w:trHeight w:val="36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Strain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Descrip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Source or reference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Staphylococcus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aureus</w:t>
            </w:r>
            <w:proofErr w:type="spellEnd"/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stra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MS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MSSA strain isolated in the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Jikei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Sugimoto, </w:t>
            </w:r>
            <w:r w:rsidRPr="00BF5BB9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et al.</w:t>
            </w: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, unpublished data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MS4-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MSSA strain isolated in the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Jikei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Sugimoto, </w:t>
            </w:r>
            <w:r w:rsidRPr="00BF5BB9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et al.</w:t>
            </w: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, unpublished data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MS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MSSA strain isolated in the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Jikei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Sugimoto, </w:t>
            </w:r>
            <w:r w:rsidRPr="00BF5BB9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et al.</w:t>
            </w: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, unpublished data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SH100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S.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aureus</w:t>
            </w:r>
            <w:proofErr w:type="spellEnd"/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strain 8325-4 with functional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rsbU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(47</w:t>
            </w:r>
            <w:r w:rsidR="00C728F0"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MR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MRSA strain isolated in the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Jikei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Sugimoto, </w:t>
            </w:r>
            <w:r w:rsidRPr="00BF5BB9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et al.</w:t>
            </w: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, unpublished data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MR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MRSA strain isolated in the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Jikei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Sugimoto, </w:t>
            </w:r>
            <w:r w:rsidRPr="00BF5BB9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et al.</w:t>
            </w: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, unpublished data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MR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MRSA strain isolated in the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Jikei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Sugimoto, </w:t>
            </w:r>
            <w:r w:rsidRPr="00BF5BB9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et al.</w:t>
            </w: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, unpublished data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MR2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MRSA strain isolated in the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Jikei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2844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(17, 45</w:t>
            </w:r>
            <w:r w:rsidR="00C728F0"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Staphylococcus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epidermidis</w:t>
            </w:r>
            <w:proofErr w:type="spellEnd"/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stra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SE4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S.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epidermidis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strain isolated in the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Jikei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ospital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(45</w:t>
            </w:r>
            <w:r w:rsidR="00C728F0"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SE2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S.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epidermidis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strain isolated in the </w:t>
            </w: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Jikei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BF5BB9" w:rsidRDefault="0028444A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Sugimoto, </w:t>
            </w:r>
            <w:r w:rsidRPr="00BF5BB9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et al.</w:t>
            </w:r>
            <w:r w:rsidRPr="00BF5BB9">
              <w:rPr>
                <w:rFonts w:ascii="Times New Roman" w:eastAsia="MS PGothic" w:hAnsi="Times New Roman" w:cs="Times New Roman"/>
                <w:kern w:val="0"/>
                <w:sz w:val="22"/>
              </w:rPr>
              <w:t>, unpublished data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hAnsi="Times New Roman" w:cs="Times New Roman"/>
                <w:i/>
                <w:sz w:val="24"/>
                <w:szCs w:val="24"/>
              </w:rPr>
              <w:t>Escherichia</w:t>
            </w:r>
            <w:r w:rsidRPr="006620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0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li </w:t>
            </w:r>
            <w:r w:rsidRPr="006620A2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ind w:firstLineChars="50" w:firstLine="110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DH5α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6620A2">
              <w:rPr>
                <w:rStyle w:val="Emphasis"/>
                <w:rFonts w:ascii="Times New Roman" w:eastAsia="Meiryo" w:hAnsi="Times New Roman" w:cs="Times New Roman"/>
                <w:sz w:val="22"/>
              </w:rPr>
              <w:t>deo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R</w:t>
            </w:r>
            <w:proofErr w:type="spellEnd"/>
            <w:r w:rsidRPr="006620A2">
              <w:rPr>
                <w:rFonts w:ascii="Times New Roman" w:eastAsia="Meiryo" w:hAnsi="Times New Roman" w:cs="Times New Roman"/>
                <w:sz w:val="22"/>
              </w:rPr>
              <w:t>,</w:t>
            </w:r>
            <w:r w:rsidRPr="006620A2">
              <w:rPr>
                <w:rStyle w:val="apple-converted-space"/>
                <w:rFonts w:ascii="Times New Roman" w:eastAsia="Meiryo" w:hAnsi="Times New Roman" w:cs="Times New Roman"/>
                <w:sz w:val="22"/>
              </w:rPr>
              <w:t xml:space="preserve"> endA1, </w:t>
            </w:r>
            <w:r w:rsidRPr="006620A2">
              <w:rPr>
                <w:rStyle w:val="Emphasis"/>
                <w:rFonts w:ascii="Times New Roman" w:eastAsia="Meiryo" w:hAnsi="Times New Roman" w:cs="Times New Roman"/>
                <w:sz w:val="22"/>
              </w:rPr>
              <w:t>gyr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A96,</w:t>
            </w:r>
            <w:r w:rsidRPr="006620A2">
              <w:rPr>
                <w:rStyle w:val="apple-converted-space"/>
                <w:rFonts w:ascii="Times New Roman" w:eastAsia="Meiryo" w:hAnsi="Times New Roman" w:cs="Times New Roman"/>
                <w:sz w:val="22"/>
              </w:rPr>
              <w:t> </w:t>
            </w:r>
            <w:r w:rsidRPr="006620A2">
              <w:rPr>
                <w:rStyle w:val="Emphasis"/>
                <w:rFonts w:ascii="Times New Roman" w:eastAsia="Meiryo" w:hAnsi="Times New Roman" w:cs="Times New Roman"/>
                <w:sz w:val="22"/>
              </w:rPr>
              <w:t>hsd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R17(</w:t>
            </w:r>
            <w:proofErr w:type="spellStart"/>
            <w:r w:rsidRPr="006620A2">
              <w:rPr>
                <w:rFonts w:ascii="Times New Roman" w:eastAsia="Meiryo" w:hAnsi="Times New Roman" w:cs="Times New Roman"/>
                <w:sz w:val="22"/>
              </w:rPr>
              <w:t>r</w:t>
            </w:r>
            <w:r w:rsidRPr="006620A2">
              <w:rPr>
                <w:rFonts w:ascii="Times New Roman" w:eastAsia="Meiryo" w:hAnsi="Times New Roman" w:cs="Times New Roman"/>
                <w:sz w:val="22"/>
                <w:vertAlign w:val="subscript"/>
              </w:rPr>
              <w:t>k</w:t>
            </w:r>
            <w:proofErr w:type="spellEnd"/>
            <w:r w:rsidRPr="006620A2">
              <w:rPr>
                <w:rFonts w:ascii="Times New Roman" w:eastAsia="Meiryo" w:hAnsi="Times New Roman" w:cs="Times New Roman"/>
                <w:sz w:val="22"/>
                <w:vertAlign w:val="superscript"/>
              </w:rPr>
              <w:t>-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 xml:space="preserve">, </w:t>
            </w:r>
            <w:proofErr w:type="spellStart"/>
            <w:r w:rsidRPr="006620A2">
              <w:rPr>
                <w:rFonts w:ascii="Times New Roman" w:eastAsia="Meiryo" w:hAnsi="Times New Roman" w:cs="Times New Roman"/>
                <w:sz w:val="22"/>
              </w:rPr>
              <w:t>m</w:t>
            </w:r>
            <w:r w:rsidRPr="006620A2">
              <w:rPr>
                <w:rFonts w:ascii="Times New Roman" w:eastAsia="Meiryo" w:hAnsi="Times New Roman" w:cs="Times New Roman"/>
                <w:sz w:val="22"/>
                <w:vertAlign w:val="subscript"/>
              </w:rPr>
              <w:t>k</w:t>
            </w:r>
            <w:proofErr w:type="spellEnd"/>
            <w:r w:rsidRPr="006620A2">
              <w:rPr>
                <w:rFonts w:ascii="Times New Roman" w:eastAsia="Meiryo" w:hAnsi="Times New Roman" w:cs="Times New Roman"/>
                <w:sz w:val="22"/>
                <w:vertAlign w:val="superscript"/>
              </w:rPr>
              <w:t>+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),</w:t>
            </w:r>
            <w:r w:rsidRPr="006620A2">
              <w:rPr>
                <w:rStyle w:val="apple-converted-space"/>
                <w:rFonts w:ascii="Times New Roman" w:eastAsia="Meiryo" w:hAnsi="Times New Roman" w:cs="Times New Roman"/>
                <w:sz w:val="22"/>
              </w:rPr>
              <w:t> </w:t>
            </w:r>
            <w:proofErr w:type="spellStart"/>
            <w:r w:rsidRPr="006620A2">
              <w:rPr>
                <w:rStyle w:val="Emphasis"/>
                <w:rFonts w:ascii="Times New Roman" w:eastAsia="Meiryo" w:hAnsi="Times New Roman" w:cs="Times New Roman"/>
                <w:sz w:val="22"/>
              </w:rPr>
              <w:t>pho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A</w:t>
            </w:r>
            <w:proofErr w:type="spellEnd"/>
            <w:r w:rsidRPr="006620A2">
              <w:rPr>
                <w:rFonts w:ascii="Times New Roman" w:eastAsia="Meiryo" w:hAnsi="Times New Roman" w:cs="Times New Roman"/>
                <w:sz w:val="22"/>
              </w:rPr>
              <w:t>,</w:t>
            </w:r>
            <w:r w:rsidRPr="006620A2">
              <w:rPr>
                <w:rStyle w:val="apple-converted-space"/>
                <w:rFonts w:ascii="Times New Roman" w:eastAsia="Meiryo" w:hAnsi="Times New Roman" w:cs="Times New Roman"/>
                <w:sz w:val="22"/>
              </w:rPr>
              <w:t> </w:t>
            </w:r>
            <w:r w:rsidRPr="006620A2">
              <w:rPr>
                <w:rStyle w:val="Emphasis"/>
                <w:rFonts w:ascii="Times New Roman" w:eastAsia="Meiryo" w:hAnsi="Times New Roman" w:cs="Times New Roman"/>
                <w:sz w:val="22"/>
              </w:rPr>
              <w:t>rec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 xml:space="preserve">A1, </w:t>
            </w:r>
            <w:r w:rsidRPr="006620A2">
              <w:rPr>
                <w:rStyle w:val="Emphasis"/>
                <w:rFonts w:ascii="Times New Roman" w:eastAsia="Meiryo" w:hAnsi="Times New Roman" w:cs="Times New Roman"/>
                <w:sz w:val="22"/>
              </w:rPr>
              <w:t>rel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 xml:space="preserve">A1, </w:t>
            </w:r>
            <w:r w:rsidRPr="006620A2">
              <w:rPr>
                <w:rFonts w:ascii="Times New Roman" w:eastAsia="Meiryo" w:hAnsi="Times New Roman" w:cs="Times New Roman"/>
                <w:i/>
                <w:sz w:val="22"/>
              </w:rPr>
              <w:t>sup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 xml:space="preserve">E44, </w:t>
            </w:r>
            <w:r w:rsidRPr="006620A2">
              <w:rPr>
                <w:rFonts w:ascii="Times New Roman" w:eastAsia="Meiryo" w:hAnsi="Times New Roman" w:cs="Times New Roman"/>
                <w:i/>
                <w:sz w:val="22"/>
              </w:rPr>
              <w:t>thi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-1, Δ(</w:t>
            </w:r>
            <w:proofErr w:type="spellStart"/>
            <w:r w:rsidRPr="006620A2">
              <w:rPr>
                <w:rStyle w:val="Emphasis"/>
                <w:rFonts w:ascii="Times New Roman" w:eastAsia="Meiryo" w:hAnsi="Times New Roman" w:cs="Times New Roman"/>
                <w:sz w:val="22"/>
              </w:rPr>
              <w:t>lac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ZYA-</w:t>
            </w:r>
            <w:r w:rsidRPr="006620A2">
              <w:rPr>
                <w:rStyle w:val="Emphasis"/>
                <w:rFonts w:ascii="Times New Roman" w:eastAsia="Meiryo" w:hAnsi="Times New Roman" w:cs="Times New Roman"/>
                <w:sz w:val="22"/>
              </w:rPr>
              <w:t>arg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F</w:t>
            </w:r>
            <w:proofErr w:type="spellEnd"/>
            <w:r w:rsidRPr="006620A2">
              <w:rPr>
                <w:rFonts w:ascii="Times New Roman" w:eastAsia="Meiryo" w:hAnsi="Times New Roman" w:cs="Times New Roman"/>
                <w:sz w:val="22"/>
              </w:rPr>
              <w:t>)U169, f80d</w:t>
            </w:r>
            <w:r w:rsidRPr="006620A2">
              <w:rPr>
                <w:rStyle w:val="Emphasis"/>
                <w:rFonts w:ascii="Times New Roman" w:eastAsia="Meiryo" w:hAnsi="Times New Roman" w:cs="Times New Roman"/>
                <w:sz w:val="22"/>
              </w:rPr>
              <w:t>lac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ZΔM15, F</w:t>
            </w:r>
            <w:r w:rsidRPr="006620A2">
              <w:rPr>
                <w:rFonts w:ascii="Times New Roman" w:eastAsia="Meiryo" w:hAnsi="Times New Roman" w:cs="Times New Roman"/>
                <w:sz w:val="22"/>
                <w:vertAlign w:val="superscript"/>
              </w:rPr>
              <w:t>-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, λ</w:t>
            </w:r>
            <w:r w:rsidRPr="006620A2">
              <w:rPr>
                <w:rFonts w:ascii="Times New Roman" w:eastAsia="Meiryo" w:hAnsi="Times New Roman" w:cs="Times New Roman"/>
                <w:sz w:val="22"/>
                <w:vertAlign w:val="superscript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Toyobo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ind w:firstLineChars="50" w:firstLine="110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BL21(DE3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Cs/>
                <w:kern w:val="0"/>
                <w:sz w:val="22"/>
              </w:rPr>
            </w:pPr>
            <w:r w:rsidRPr="006620A2">
              <w:rPr>
                <w:rFonts w:ascii="Times New Roman" w:hAnsi="Times New Roman" w:cs="Times New Roman"/>
                <w:sz w:val="22"/>
              </w:rPr>
              <w:t>F–,</w:t>
            </w:r>
            <w:r w:rsidRPr="006620A2">
              <w:rPr>
                <w:rStyle w:val="apple-converted-space"/>
                <w:rFonts w:ascii="Times New Roman" w:hAnsi="Times New Roman" w:cs="Times New Roman"/>
                <w:sz w:val="22"/>
              </w:rPr>
              <w:t> </w:t>
            </w:r>
            <w:proofErr w:type="spellStart"/>
            <w:r w:rsidRPr="006620A2">
              <w:rPr>
                <w:rFonts w:ascii="Times New Roman" w:hAnsi="Times New Roman" w:cs="Times New Roman"/>
                <w:i/>
                <w:iCs/>
                <w:sz w:val="22"/>
              </w:rPr>
              <w:t>omp</w:t>
            </w:r>
            <w:r w:rsidRPr="006620A2">
              <w:rPr>
                <w:rFonts w:ascii="Times New Roman" w:hAnsi="Times New Roman" w:cs="Times New Roman"/>
                <w:sz w:val="22"/>
              </w:rPr>
              <w:t>T</w:t>
            </w:r>
            <w:proofErr w:type="spellEnd"/>
            <w:r w:rsidRPr="006620A2">
              <w:rPr>
                <w:rFonts w:ascii="Times New Roman" w:hAnsi="Times New Roman" w:cs="Times New Roman"/>
                <w:sz w:val="22"/>
              </w:rPr>
              <w:t>,</w:t>
            </w:r>
            <w:r w:rsidRPr="006620A2">
              <w:rPr>
                <w:rStyle w:val="apple-converted-space"/>
                <w:rFonts w:ascii="Times New Roman" w:hAnsi="Times New Roman" w:cs="Times New Roman"/>
                <w:sz w:val="22"/>
              </w:rPr>
              <w:t> </w:t>
            </w:r>
            <w:proofErr w:type="spellStart"/>
            <w:r w:rsidRPr="006620A2">
              <w:rPr>
                <w:rFonts w:ascii="Times New Roman" w:hAnsi="Times New Roman" w:cs="Times New Roman"/>
                <w:i/>
                <w:iCs/>
                <w:sz w:val="22"/>
              </w:rPr>
              <w:t>hsd</w:t>
            </w:r>
            <w:r w:rsidRPr="006620A2">
              <w:rPr>
                <w:rFonts w:ascii="Times New Roman" w:hAnsi="Times New Roman" w:cs="Times New Roman"/>
                <w:sz w:val="22"/>
              </w:rPr>
              <w:t>S</w:t>
            </w:r>
            <w:r w:rsidRPr="006620A2">
              <w:rPr>
                <w:rFonts w:ascii="Times New Roman" w:hAnsi="Times New Roman" w:cs="Times New Roman"/>
                <w:sz w:val="22"/>
                <w:vertAlign w:val="subscript"/>
              </w:rPr>
              <w:t>B</w:t>
            </w:r>
            <w:proofErr w:type="spellEnd"/>
            <w:r w:rsidRPr="006620A2">
              <w:rPr>
                <w:rStyle w:val="apple-converted-space"/>
                <w:rFonts w:ascii="Times New Roman" w:hAnsi="Times New Roman" w:cs="Times New Roman"/>
                <w:sz w:val="22"/>
              </w:rPr>
              <w:t> </w:t>
            </w:r>
            <w:r w:rsidRPr="006620A2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6620A2">
              <w:rPr>
                <w:rFonts w:ascii="Times New Roman" w:hAnsi="Times New Roman" w:cs="Times New Roman"/>
                <w:sz w:val="22"/>
              </w:rPr>
              <w:t>r</w:t>
            </w:r>
            <w:r w:rsidRPr="006620A2">
              <w:rPr>
                <w:rFonts w:ascii="Times New Roman" w:hAnsi="Times New Roman" w:cs="Times New Roman"/>
                <w:sz w:val="22"/>
                <w:vertAlign w:val="subscript"/>
              </w:rPr>
              <w:t>B</w:t>
            </w:r>
            <w:proofErr w:type="spellEnd"/>
            <w:r w:rsidRPr="006620A2">
              <w:rPr>
                <w:rFonts w:ascii="Times New Roman" w:hAnsi="Times New Roman" w:cs="Times New Roman"/>
                <w:sz w:val="22"/>
                <w:vertAlign w:val="superscript"/>
              </w:rPr>
              <w:t>–</w:t>
            </w:r>
            <w:r w:rsidRPr="006620A2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6620A2">
              <w:rPr>
                <w:rFonts w:ascii="Times New Roman" w:hAnsi="Times New Roman" w:cs="Times New Roman"/>
                <w:sz w:val="22"/>
              </w:rPr>
              <w:t>m</w:t>
            </w:r>
            <w:r w:rsidRPr="006620A2">
              <w:rPr>
                <w:rFonts w:ascii="Times New Roman" w:hAnsi="Times New Roman" w:cs="Times New Roman"/>
                <w:sz w:val="22"/>
                <w:vertAlign w:val="subscript"/>
              </w:rPr>
              <w:t>B</w:t>
            </w:r>
            <w:proofErr w:type="spellEnd"/>
            <w:r w:rsidRPr="006620A2">
              <w:rPr>
                <w:rFonts w:ascii="Times New Roman" w:hAnsi="Times New Roman" w:cs="Times New Roman"/>
                <w:sz w:val="22"/>
                <w:vertAlign w:val="superscript"/>
              </w:rPr>
              <w:t>–</w:t>
            </w:r>
            <w:r w:rsidRPr="006620A2">
              <w:rPr>
                <w:rFonts w:ascii="Times New Roman" w:hAnsi="Times New Roman" w:cs="Times New Roman"/>
                <w:sz w:val="22"/>
              </w:rPr>
              <w:t>),</w:t>
            </w:r>
            <w:r w:rsidRPr="006620A2">
              <w:rPr>
                <w:rStyle w:val="apple-converted-space"/>
                <w:rFonts w:ascii="Times New Roman" w:hAnsi="Times New Roman" w:cs="Times New Roman"/>
                <w:sz w:val="22"/>
              </w:rPr>
              <w:t> </w:t>
            </w:r>
            <w:proofErr w:type="spellStart"/>
            <w:r w:rsidRPr="006620A2">
              <w:rPr>
                <w:rFonts w:ascii="Times New Roman" w:hAnsi="Times New Roman" w:cs="Times New Roman"/>
                <w:i/>
                <w:iCs/>
                <w:sz w:val="22"/>
              </w:rPr>
              <w:t>dcm</w:t>
            </w:r>
            <w:proofErr w:type="spellEnd"/>
            <w:r w:rsidRPr="006620A2">
              <w:rPr>
                <w:rFonts w:ascii="Times New Roman" w:hAnsi="Times New Roman" w:cs="Times New Roman"/>
                <w:sz w:val="22"/>
              </w:rPr>
              <w:t>,</w:t>
            </w:r>
            <w:r w:rsidRPr="006620A2">
              <w:rPr>
                <w:rStyle w:val="apple-converted-space"/>
                <w:rFonts w:ascii="Times New Roman" w:hAnsi="Times New Roman" w:cs="Times New Roman"/>
                <w:sz w:val="22"/>
              </w:rPr>
              <w:t> </w:t>
            </w:r>
            <w:r w:rsidRPr="006620A2">
              <w:rPr>
                <w:rFonts w:ascii="Times New Roman" w:hAnsi="Times New Roman" w:cs="Times New Roman"/>
                <w:i/>
                <w:iCs/>
                <w:sz w:val="22"/>
              </w:rPr>
              <w:t>gal</w:t>
            </w:r>
            <w:r w:rsidRPr="006620A2">
              <w:rPr>
                <w:rFonts w:ascii="Times New Roman" w:hAnsi="Times New Roman" w:cs="Times New Roman"/>
                <w:sz w:val="22"/>
              </w:rPr>
              <w:t xml:space="preserve">, λ(DE3), </w:t>
            </w:r>
            <w:proofErr w:type="spellStart"/>
            <w:r w:rsidRPr="006620A2">
              <w:rPr>
                <w:rFonts w:ascii="Times New Roman" w:hAnsi="Times New Roman" w:cs="Times New Roman"/>
                <w:sz w:val="22"/>
              </w:rPr>
              <w:t>pLysS</w:t>
            </w:r>
            <w:proofErr w:type="spellEnd"/>
            <w:r w:rsidRPr="006620A2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6620A2">
              <w:rPr>
                <w:rFonts w:ascii="Times New Roman" w:hAnsi="Times New Roman" w:cs="Times New Roman"/>
                <w:sz w:val="22"/>
              </w:rPr>
              <w:t>Cm</w:t>
            </w:r>
            <w:r w:rsidRPr="006620A2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6620A2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620A2">
              <w:rPr>
                <w:rFonts w:ascii="Times New Roman" w:eastAsia="Meiryo" w:hAnsi="Times New Roman" w:cs="Times New Roman"/>
                <w:sz w:val="22"/>
                <w:vertAlign w:val="superscript"/>
              </w:rPr>
              <w:t xml:space="preserve"> </w:t>
            </w:r>
            <w:r w:rsidRPr="006620A2">
              <w:rPr>
                <w:rFonts w:ascii="Times New Roman" w:eastAsia="Meiryo" w:hAnsi="Times New Roman" w:cs="Times New Roman"/>
                <w:sz w:val="22"/>
              </w:rPr>
              <w:t>(</w:t>
            </w:r>
            <w:r w:rsidRPr="006620A2">
              <w:rPr>
                <w:rFonts w:ascii="Times New Roman" w:hAnsi="Times New Roman" w:cs="Times New Roman"/>
                <w:sz w:val="22"/>
              </w:rPr>
              <w:t>λ(DE3):</w:t>
            </w:r>
            <w:r w:rsidRPr="006620A2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620A2">
              <w:rPr>
                <w:rFonts w:ascii="Times New Roman" w:hAnsi="Times New Roman" w:cs="Times New Roman"/>
                <w:i/>
                <w:sz w:val="22"/>
              </w:rPr>
              <w:t>lac</w:t>
            </w:r>
            <w:r w:rsidRPr="006620A2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6620A2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6620A2">
              <w:rPr>
                <w:rFonts w:ascii="Times New Roman" w:hAnsi="Times New Roman" w:cs="Times New Roman"/>
                <w:i/>
                <w:sz w:val="22"/>
              </w:rPr>
              <w:t>lac</w:t>
            </w:r>
            <w:r w:rsidRPr="006620A2">
              <w:rPr>
                <w:rFonts w:ascii="Times New Roman" w:hAnsi="Times New Roman" w:cs="Times New Roman"/>
                <w:sz w:val="22"/>
              </w:rPr>
              <w:t xml:space="preserve">UV5-T7 gene 1, </w:t>
            </w:r>
            <w:r w:rsidRPr="006620A2">
              <w:rPr>
                <w:rFonts w:ascii="Times New Roman" w:hAnsi="Times New Roman" w:cs="Times New Roman"/>
                <w:i/>
                <w:sz w:val="22"/>
              </w:rPr>
              <w:t>ind</w:t>
            </w:r>
            <w:r w:rsidRPr="006620A2">
              <w:rPr>
                <w:rFonts w:ascii="Times New Roman" w:hAnsi="Times New Roman" w:cs="Times New Roman"/>
                <w:sz w:val="22"/>
              </w:rPr>
              <w:t xml:space="preserve">1, </w:t>
            </w:r>
            <w:r w:rsidRPr="006620A2">
              <w:rPr>
                <w:rFonts w:ascii="Times New Roman" w:hAnsi="Times New Roman" w:cs="Times New Roman"/>
                <w:i/>
                <w:sz w:val="22"/>
              </w:rPr>
              <w:t>sam</w:t>
            </w:r>
            <w:r w:rsidRPr="006620A2">
              <w:rPr>
                <w:rFonts w:ascii="Times New Roman" w:hAnsi="Times New Roman" w:cs="Times New Roman"/>
                <w:sz w:val="22"/>
              </w:rPr>
              <w:t xml:space="preserve">7, </w:t>
            </w:r>
            <w:r w:rsidRPr="006620A2">
              <w:rPr>
                <w:rFonts w:ascii="Times New Roman" w:hAnsi="Times New Roman" w:cs="Times New Roman"/>
                <w:i/>
                <w:sz w:val="22"/>
              </w:rPr>
              <w:t>nin</w:t>
            </w:r>
            <w:r w:rsidRPr="006620A2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6620A2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romega</w:t>
            </w:r>
            <w:proofErr w:type="spellEnd"/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Plasmid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ind w:firstLineChars="50" w:firstLine="110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pCold</w:t>
            </w:r>
            <w:proofErr w:type="spellEnd"/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Cs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iCs/>
                <w:kern w:val="0"/>
                <w:sz w:val="22"/>
              </w:rPr>
              <w:t>An cold-shock expression vec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Takara Bio</w:t>
            </w:r>
          </w:p>
        </w:tc>
      </w:tr>
      <w:tr w:rsidR="00C728F0" w:rsidRPr="006620A2" w:rsidTr="0028444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ind w:firstLineChars="50" w:firstLine="110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6620A2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Cold_</w:t>
            </w:r>
            <w:r w:rsidRPr="006620A2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eno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Cs/>
                <w:kern w:val="0"/>
                <w:sz w:val="22"/>
              </w:rPr>
            </w:pPr>
            <w:proofErr w:type="spellStart"/>
            <w:r w:rsidRPr="006620A2">
              <w:rPr>
                <w:rFonts w:ascii="Times New Roman" w:hAnsi="Times New Roman" w:cs="Times New Roman"/>
                <w:i/>
                <w:kern w:val="24"/>
                <w:sz w:val="22"/>
                <w:szCs w:val="24"/>
              </w:rPr>
              <w:t>eno</w:t>
            </w:r>
            <w:proofErr w:type="spellEnd"/>
            <w:r w:rsidRPr="006620A2">
              <w:rPr>
                <w:rFonts w:ascii="Times New Roman" w:hAnsi="Times New Roman" w:cs="Times New Roman"/>
                <w:kern w:val="24"/>
                <w:sz w:val="22"/>
                <w:szCs w:val="24"/>
              </w:rPr>
              <w:t xml:space="preserve"> cloned in </w:t>
            </w:r>
            <w:proofErr w:type="spellStart"/>
            <w:r w:rsidRPr="006620A2">
              <w:rPr>
                <w:rFonts w:ascii="Times New Roman" w:hAnsi="Times New Roman" w:cs="Times New Roman"/>
                <w:kern w:val="24"/>
                <w:sz w:val="22"/>
                <w:szCs w:val="24"/>
              </w:rPr>
              <w:t>pCold</w:t>
            </w:r>
            <w:proofErr w:type="spellEnd"/>
            <w:r w:rsidRPr="006620A2">
              <w:rPr>
                <w:rFonts w:ascii="Times New Roman" w:hAnsi="Times New Roman" w:cs="Times New Roman"/>
                <w:kern w:val="24"/>
                <w:sz w:val="22"/>
                <w:szCs w:val="24"/>
              </w:rPr>
              <w:t xml:space="preserve"> I under the control of </w:t>
            </w:r>
            <w:r w:rsidRPr="006620A2">
              <w:rPr>
                <w:rFonts w:ascii="Times New Roman" w:hAnsi="Times New Roman" w:cs="Times New Roman" w:hint="eastAsia"/>
                <w:kern w:val="24"/>
                <w:sz w:val="22"/>
                <w:szCs w:val="24"/>
              </w:rPr>
              <w:t>a</w:t>
            </w:r>
            <w:r w:rsidRPr="006620A2">
              <w:rPr>
                <w:rFonts w:ascii="Times New Roman" w:hAnsi="Times New Roman" w:cs="Times New Roman"/>
                <w:kern w:val="24"/>
                <w:sz w:val="22"/>
                <w:szCs w:val="24"/>
              </w:rPr>
              <w:t xml:space="preserve"> cold-shock promot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28F0" w:rsidRPr="006620A2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620A2">
              <w:rPr>
                <w:rFonts w:ascii="Times New Roman" w:eastAsia="MS PGothic" w:hAnsi="Times New Roman" w:cs="Times New Roman"/>
                <w:kern w:val="0"/>
                <w:sz w:val="22"/>
              </w:rPr>
              <w:t>in this study</w:t>
            </w:r>
          </w:p>
        </w:tc>
      </w:tr>
    </w:tbl>
    <w:p w:rsidR="002E18F2" w:rsidRPr="00C728F0" w:rsidRDefault="002E18F2" w:rsidP="004E6B8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2E18F2" w:rsidRPr="00C728F0" w:rsidSect="00C728F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D73" w:rsidRDefault="00414D73" w:rsidP="00CA2842">
      <w:r>
        <w:separator/>
      </w:r>
    </w:p>
  </w:endnote>
  <w:endnote w:type="continuationSeparator" w:id="0">
    <w:p w:rsidR="00414D73" w:rsidRDefault="00414D73" w:rsidP="00CA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D73" w:rsidRDefault="00414D73" w:rsidP="00CA2842">
      <w:r>
        <w:separator/>
      </w:r>
    </w:p>
  </w:footnote>
  <w:footnote w:type="continuationSeparator" w:id="0">
    <w:p w:rsidR="00414D73" w:rsidRDefault="00414D73" w:rsidP="00CA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8F2"/>
    <w:rsid w:val="00014A04"/>
    <w:rsid w:val="00014C7E"/>
    <w:rsid w:val="000275E7"/>
    <w:rsid w:val="00054FF9"/>
    <w:rsid w:val="00060128"/>
    <w:rsid w:val="00071EF6"/>
    <w:rsid w:val="0007549E"/>
    <w:rsid w:val="00082C49"/>
    <w:rsid w:val="000C479A"/>
    <w:rsid w:val="0010743F"/>
    <w:rsid w:val="00110D97"/>
    <w:rsid w:val="00112CEF"/>
    <w:rsid w:val="00120531"/>
    <w:rsid w:val="001214DE"/>
    <w:rsid w:val="00126870"/>
    <w:rsid w:val="0013732D"/>
    <w:rsid w:val="001407A7"/>
    <w:rsid w:val="001434B8"/>
    <w:rsid w:val="00146E47"/>
    <w:rsid w:val="00150242"/>
    <w:rsid w:val="00157DCB"/>
    <w:rsid w:val="00162E94"/>
    <w:rsid w:val="001752DA"/>
    <w:rsid w:val="00181B1C"/>
    <w:rsid w:val="00184CF0"/>
    <w:rsid w:val="001978E1"/>
    <w:rsid w:val="001A01EB"/>
    <w:rsid w:val="001A2398"/>
    <w:rsid w:val="001A4ECB"/>
    <w:rsid w:val="001B4A84"/>
    <w:rsid w:val="001C3A4F"/>
    <w:rsid w:val="001C6738"/>
    <w:rsid w:val="001E1524"/>
    <w:rsid w:val="001E6BCF"/>
    <w:rsid w:val="001E7B58"/>
    <w:rsid w:val="001F18C7"/>
    <w:rsid w:val="00201E29"/>
    <w:rsid w:val="002223A7"/>
    <w:rsid w:val="00222B7C"/>
    <w:rsid w:val="00223796"/>
    <w:rsid w:val="002338FC"/>
    <w:rsid w:val="0024030A"/>
    <w:rsid w:val="002650F1"/>
    <w:rsid w:val="002721E3"/>
    <w:rsid w:val="00274B66"/>
    <w:rsid w:val="00275B8F"/>
    <w:rsid w:val="002772EB"/>
    <w:rsid w:val="0028444A"/>
    <w:rsid w:val="0029344D"/>
    <w:rsid w:val="00296C7B"/>
    <w:rsid w:val="002A4D72"/>
    <w:rsid w:val="002A5944"/>
    <w:rsid w:val="002A7E89"/>
    <w:rsid w:val="002E18F2"/>
    <w:rsid w:val="002E5ED3"/>
    <w:rsid w:val="00300B22"/>
    <w:rsid w:val="003032C0"/>
    <w:rsid w:val="00303851"/>
    <w:rsid w:val="003052B1"/>
    <w:rsid w:val="003113F2"/>
    <w:rsid w:val="00321548"/>
    <w:rsid w:val="00331DF1"/>
    <w:rsid w:val="003348D8"/>
    <w:rsid w:val="00336632"/>
    <w:rsid w:val="00340D2C"/>
    <w:rsid w:val="00343D0F"/>
    <w:rsid w:val="00346654"/>
    <w:rsid w:val="00354CF7"/>
    <w:rsid w:val="00365707"/>
    <w:rsid w:val="003904EA"/>
    <w:rsid w:val="003A2585"/>
    <w:rsid w:val="003A7C24"/>
    <w:rsid w:val="003C0DA1"/>
    <w:rsid w:val="003D2BA8"/>
    <w:rsid w:val="003D2C77"/>
    <w:rsid w:val="003D5A14"/>
    <w:rsid w:val="003F13A3"/>
    <w:rsid w:val="003F6934"/>
    <w:rsid w:val="00404935"/>
    <w:rsid w:val="00404FEB"/>
    <w:rsid w:val="00410C88"/>
    <w:rsid w:val="00414D73"/>
    <w:rsid w:val="00436FC8"/>
    <w:rsid w:val="00445695"/>
    <w:rsid w:val="00454BEA"/>
    <w:rsid w:val="00481E7D"/>
    <w:rsid w:val="004A0A8E"/>
    <w:rsid w:val="004E140B"/>
    <w:rsid w:val="004E3606"/>
    <w:rsid w:val="004E6B8A"/>
    <w:rsid w:val="004F40B2"/>
    <w:rsid w:val="004F6EF3"/>
    <w:rsid w:val="005042F5"/>
    <w:rsid w:val="00505855"/>
    <w:rsid w:val="00511EF0"/>
    <w:rsid w:val="0051374B"/>
    <w:rsid w:val="005301B6"/>
    <w:rsid w:val="005319F4"/>
    <w:rsid w:val="005355F5"/>
    <w:rsid w:val="00561878"/>
    <w:rsid w:val="00576F15"/>
    <w:rsid w:val="005775D2"/>
    <w:rsid w:val="00582D24"/>
    <w:rsid w:val="00594904"/>
    <w:rsid w:val="005A45B5"/>
    <w:rsid w:val="005A556C"/>
    <w:rsid w:val="005B08FB"/>
    <w:rsid w:val="005C4A58"/>
    <w:rsid w:val="005C4CC2"/>
    <w:rsid w:val="005E0036"/>
    <w:rsid w:val="005E0A36"/>
    <w:rsid w:val="005E0B4D"/>
    <w:rsid w:val="005E292B"/>
    <w:rsid w:val="005E39E4"/>
    <w:rsid w:val="005F1B38"/>
    <w:rsid w:val="005F373B"/>
    <w:rsid w:val="005F6006"/>
    <w:rsid w:val="00601B2B"/>
    <w:rsid w:val="00606C30"/>
    <w:rsid w:val="0061424C"/>
    <w:rsid w:val="006173F9"/>
    <w:rsid w:val="00625D34"/>
    <w:rsid w:val="006347ED"/>
    <w:rsid w:val="00636938"/>
    <w:rsid w:val="00653A9F"/>
    <w:rsid w:val="00655774"/>
    <w:rsid w:val="00662F62"/>
    <w:rsid w:val="00684780"/>
    <w:rsid w:val="0069075B"/>
    <w:rsid w:val="0069270D"/>
    <w:rsid w:val="006B50D7"/>
    <w:rsid w:val="006B7181"/>
    <w:rsid w:val="006C7B20"/>
    <w:rsid w:val="006D5CBB"/>
    <w:rsid w:val="006E181D"/>
    <w:rsid w:val="00717E19"/>
    <w:rsid w:val="00737C63"/>
    <w:rsid w:val="0075003B"/>
    <w:rsid w:val="0075265E"/>
    <w:rsid w:val="00757028"/>
    <w:rsid w:val="00763656"/>
    <w:rsid w:val="007637EA"/>
    <w:rsid w:val="00765653"/>
    <w:rsid w:val="0076784A"/>
    <w:rsid w:val="007B5CA8"/>
    <w:rsid w:val="007C009C"/>
    <w:rsid w:val="007D13BE"/>
    <w:rsid w:val="007E2406"/>
    <w:rsid w:val="007E2432"/>
    <w:rsid w:val="007E6986"/>
    <w:rsid w:val="00814AE2"/>
    <w:rsid w:val="008376BD"/>
    <w:rsid w:val="00840BF5"/>
    <w:rsid w:val="00863D71"/>
    <w:rsid w:val="008730DD"/>
    <w:rsid w:val="00883A10"/>
    <w:rsid w:val="008855AE"/>
    <w:rsid w:val="0089214A"/>
    <w:rsid w:val="008959E2"/>
    <w:rsid w:val="00895E64"/>
    <w:rsid w:val="008B12E1"/>
    <w:rsid w:val="008B5BC5"/>
    <w:rsid w:val="008C44D3"/>
    <w:rsid w:val="008C53A1"/>
    <w:rsid w:val="008C5913"/>
    <w:rsid w:val="008D3E69"/>
    <w:rsid w:val="008F238F"/>
    <w:rsid w:val="00905A0A"/>
    <w:rsid w:val="009132B4"/>
    <w:rsid w:val="00922EE4"/>
    <w:rsid w:val="0093692F"/>
    <w:rsid w:val="009373C0"/>
    <w:rsid w:val="00943956"/>
    <w:rsid w:val="00944CA1"/>
    <w:rsid w:val="00950670"/>
    <w:rsid w:val="009666E3"/>
    <w:rsid w:val="0097364E"/>
    <w:rsid w:val="0097790E"/>
    <w:rsid w:val="009805D9"/>
    <w:rsid w:val="009848AB"/>
    <w:rsid w:val="009923AF"/>
    <w:rsid w:val="009933A8"/>
    <w:rsid w:val="00995E75"/>
    <w:rsid w:val="009A6822"/>
    <w:rsid w:val="009B3B7C"/>
    <w:rsid w:val="009C02DD"/>
    <w:rsid w:val="009C5291"/>
    <w:rsid w:val="009E57DF"/>
    <w:rsid w:val="009F4FEF"/>
    <w:rsid w:val="009F767E"/>
    <w:rsid w:val="00A01747"/>
    <w:rsid w:val="00A02A22"/>
    <w:rsid w:val="00A17796"/>
    <w:rsid w:val="00A2157D"/>
    <w:rsid w:val="00A25D99"/>
    <w:rsid w:val="00A352EF"/>
    <w:rsid w:val="00A42DEB"/>
    <w:rsid w:val="00A4429F"/>
    <w:rsid w:val="00A4509B"/>
    <w:rsid w:val="00A47C81"/>
    <w:rsid w:val="00A543CD"/>
    <w:rsid w:val="00A61CE1"/>
    <w:rsid w:val="00A66942"/>
    <w:rsid w:val="00A71F7A"/>
    <w:rsid w:val="00A7244D"/>
    <w:rsid w:val="00A72E9F"/>
    <w:rsid w:val="00A815EF"/>
    <w:rsid w:val="00A85935"/>
    <w:rsid w:val="00A86C34"/>
    <w:rsid w:val="00AA3269"/>
    <w:rsid w:val="00AB054D"/>
    <w:rsid w:val="00AB5DEE"/>
    <w:rsid w:val="00AC0B97"/>
    <w:rsid w:val="00AD2771"/>
    <w:rsid w:val="00AE0FC9"/>
    <w:rsid w:val="00B02D74"/>
    <w:rsid w:val="00B22E7C"/>
    <w:rsid w:val="00B26010"/>
    <w:rsid w:val="00B404FC"/>
    <w:rsid w:val="00B46E03"/>
    <w:rsid w:val="00B54A93"/>
    <w:rsid w:val="00B64E6C"/>
    <w:rsid w:val="00B6549E"/>
    <w:rsid w:val="00B665BA"/>
    <w:rsid w:val="00B702F6"/>
    <w:rsid w:val="00BB143D"/>
    <w:rsid w:val="00BC0E49"/>
    <w:rsid w:val="00BC5CC9"/>
    <w:rsid w:val="00BD74A2"/>
    <w:rsid w:val="00BD7DEA"/>
    <w:rsid w:val="00BF31E7"/>
    <w:rsid w:val="00BF5BB9"/>
    <w:rsid w:val="00C04ACD"/>
    <w:rsid w:val="00C051C5"/>
    <w:rsid w:val="00C0594F"/>
    <w:rsid w:val="00C14B26"/>
    <w:rsid w:val="00C16056"/>
    <w:rsid w:val="00C244AC"/>
    <w:rsid w:val="00C24F6E"/>
    <w:rsid w:val="00C26DA9"/>
    <w:rsid w:val="00C35F4F"/>
    <w:rsid w:val="00C5328C"/>
    <w:rsid w:val="00C53E21"/>
    <w:rsid w:val="00C661BB"/>
    <w:rsid w:val="00C728F0"/>
    <w:rsid w:val="00C75C31"/>
    <w:rsid w:val="00C86FEF"/>
    <w:rsid w:val="00C87EA7"/>
    <w:rsid w:val="00CA1BA1"/>
    <w:rsid w:val="00CA2842"/>
    <w:rsid w:val="00CA5DA3"/>
    <w:rsid w:val="00CC21C6"/>
    <w:rsid w:val="00CC404F"/>
    <w:rsid w:val="00CC5161"/>
    <w:rsid w:val="00CF2257"/>
    <w:rsid w:val="00CF54E4"/>
    <w:rsid w:val="00CF74DA"/>
    <w:rsid w:val="00D05B9E"/>
    <w:rsid w:val="00D25806"/>
    <w:rsid w:val="00D30ED0"/>
    <w:rsid w:val="00D325DF"/>
    <w:rsid w:val="00D76581"/>
    <w:rsid w:val="00D80897"/>
    <w:rsid w:val="00DA32B2"/>
    <w:rsid w:val="00DB5576"/>
    <w:rsid w:val="00DC6D57"/>
    <w:rsid w:val="00DC781F"/>
    <w:rsid w:val="00DD20C9"/>
    <w:rsid w:val="00DE4957"/>
    <w:rsid w:val="00DE6168"/>
    <w:rsid w:val="00DF4FD2"/>
    <w:rsid w:val="00E03638"/>
    <w:rsid w:val="00E0587F"/>
    <w:rsid w:val="00E1033B"/>
    <w:rsid w:val="00E13B62"/>
    <w:rsid w:val="00E233A1"/>
    <w:rsid w:val="00E25CF7"/>
    <w:rsid w:val="00E320F0"/>
    <w:rsid w:val="00E370D6"/>
    <w:rsid w:val="00E52ACB"/>
    <w:rsid w:val="00E55E73"/>
    <w:rsid w:val="00E733F8"/>
    <w:rsid w:val="00E809DB"/>
    <w:rsid w:val="00EA3D6D"/>
    <w:rsid w:val="00EC08B5"/>
    <w:rsid w:val="00EC0A8B"/>
    <w:rsid w:val="00ED2887"/>
    <w:rsid w:val="00ED5B69"/>
    <w:rsid w:val="00EE2815"/>
    <w:rsid w:val="00EE51F5"/>
    <w:rsid w:val="00EE71AF"/>
    <w:rsid w:val="00F078D8"/>
    <w:rsid w:val="00F13CD5"/>
    <w:rsid w:val="00F25987"/>
    <w:rsid w:val="00F313CB"/>
    <w:rsid w:val="00F37772"/>
    <w:rsid w:val="00F73268"/>
    <w:rsid w:val="00F81DE2"/>
    <w:rsid w:val="00F8361E"/>
    <w:rsid w:val="00F93BFE"/>
    <w:rsid w:val="00F959CB"/>
    <w:rsid w:val="00FB23CA"/>
    <w:rsid w:val="00FC27E3"/>
    <w:rsid w:val="00FC7FC8"/>
    <w:rsid w:val="00FD3DE2"/>
    <w:rsid w:val="00FE1A39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2842"/>
  </w:style>
  <w:style w:type="paragraph" w:styleId="Footer">
    <w:name w:val="footer"/>
    <w:basedOn w:val="Normal"/>
    <w:link w:val="FooterChar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2842"/>
  </w:style>
  <w:style w:type="table" w:styleId="TableGrid">
    <w:name w:val="Table Grid"/>
    <w:basedOn w:val="TableNormal"/>
    <w:uiPriority w:val="39"/>
    <w:rsid w:val="00C72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DefaultParagraphFont"/>
    <w:rsid w:val="00C728F0"/>
  </w:style>
  <w:style w:type="paragraph" w:styleId="BalloonText">
    <w:name w:val="Balloon Text"/>
    <w:basedOn w:val="Normal"/>
    <w:link w:val="BalloonTextChar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2842"/>
  </w:style>
  <w:style w:type="paragraph" w:styleId="Footer">
    <w:name w:val="footer"/>
    <w:basedOn w:val="Normal"/>
    <w:link w:val="FooterChar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2842"/>
  </w:style>
  <w:style w:type="table" w:styleId="TableGrid">
    <w:name w:val="Table Grid"/>
    <w:basedOn w:val="TableNormal"/>
    <w:uiPriority w:val="39"/>
    <w:rsid w:val="00C72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DefaultParagraphFont"/>
    <w:rsid w:val="00C728F0"/>
  </w:style>
  <w:style w:type="paragraph" w:styleId="BalloonText">
    <w:name w:val="Balloon Text"/>
    <w:basedOn w:val="Normal"/>
    <w:link w:val="BalloonTextChar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A9DE2-3FA0-40C1-9B9F-43CB1013A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i</dc:creator>
  <cp:lastModifiedBy>Davis, Sam, Macmillan</cp:lastModifiedBy>
  <cp:revision>1</cp:revision>
  <cp:lastPrinted>2017-06-12T00:07:00Z</cp:lastPrinted>
  <dcterms:created xsi:type="dcterms:W3CDTF">2017-10-11T15:14:00Z</dcterms:created>
  <dcterms:modified xsi:type="dcterms:W3CDTF">2017-10-11T15:14:00Z</dcterms:modified>
</cp:coreProperties>
</file>